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F5727" w14:textId="3D67AA09" w:rsidR="00500783" w:rsidRPr="00B75FC0" w:rsidRDefault="00FC26E4" w:rsidP="00FC26E4">
      <w:pPr>
        <w:spacing w:line="480" w:lineRule="auto"/>
        <w:rPr>
          <w:rFonts w:asciiTheme="majorBidi" w:hAnsiTheme="majorBidi" w:cstheme="majorBidi"/>
          <w:lang w:val="en-US"/>
        </w:rPr>
      </w:pPr>
      <w:r w:rsidRPr="00B75FC0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E83044" w:rsidRPr="00B75FC0">
        <w:rPr>
          <w:rFonts w:asciiTheme="majorBidi" w:hAnsiTheme="majorBidi" w:cstheme="majorBidi"/>
          <w:b/>
          <w:bCs/>
          <w:lang w:val="en-US"/>
        </w:rPr>
        <w:t>2</w:t>
      </w:r>
      <w:r w:rsidRPr="00B75FC0">
        <w:rPr>
          <w:rFonts w:asciiTheme="majorBidi" w:hAnsiTheme="majorBidi" w:cstheme="majorBidi"/>
          <w:b/>
          <w:bCs/>
          <w:lang w:val="en-US"/>
        </w:rPr>
        <w:t>.</w:t>
      </w:r>
      <w:r w:rsidRPr="00B75FC0">
        <w:rPr>
          <w:rFonts w:asciiTheme="majorBidi" w:hAnsiTheme="majorBidi" w:cstheme="majorBidi"/>
          <w:lang w:val="en-US"/>
        </w:rPr>
        <w:t xml:space="preserve"> Themes</w:t>
      </w:r>
      <w:r w:rsidR="003917EE" w:rsidRPr="00B75FC0">
        <w:rPr>
          <w:rFonts w:asciiTheme="majorBidi" w:hAnsiTheme="majorBidi" w:cstheme="majorBidi"/>
          <w:lang w:val="en-US"/>
        </w:rPr>
        <w:t>,</w:t>
      </w:r>
      <w:r w:rsidRPr="00B75FC0">
        <w:rPr>
          <w:rFonts w:asciiTheme="majorBidi" w:hAnsiTheme="majorBidi" w:cstheme="majorBidi"/>
          <w:lang w:val="en-US"/>
        </w:rPr>
        <w:t xml:space="preserve"> categories</w:t>
      </w:r>
      <w:r w:rsidR="003917EE" w:rsidRPr="00B75FC0">
        <w:rPr>
          <w:rFonts w:asciiTheme="majorBidi" w:hAnsiTheme="majorBidi" w:cstheme="majorBidi"/>
          <w:lang w:val="en-US"/>
        </w:rPr>
        <w:t xml:space="preserve"> and sub-categories </w:t>
      </w:r>
      <w:r w:rsidRPr="00B75FC0">
        <w:rPr>
          <w:rFonts w:asciiTheme="majorBidi" w:hAnsiTheme="majorBidi" w:cstheme="majorBidi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4"/>
        <w:gridCol w:w="4213"/>
        <w:gridCol w:w="4689"/>
      </w:tblGrid>
      <w:tr w:rsidR="003917EE" w:rsidRPr="00B75FC0" w14:paraId="69CC4947" w14:textId="77777777" w:rsidTr="00FD07BB">
        <w:trPr>
          <w:trHeight w:val="320"/>
        </w:trPr>
        <w:tc>
          <w:tcPr>
            <w:tcW w:w="9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F7ABAF" w14:textId="040E62AB" w:rsidR="00D72E92" w:rsidRPr="00B75FC0" w:rsidRDefault="003917EE" w:rsidP="00333F8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Themes</w:t>
            </w:r>
          </w:p>
        </w:tc>
        <w:tc>
          <w:tcPr>
            <w:tcW w:w="8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82436C" w14:textId="77F48023" w:rsidR="003917EE" w:rsidRPr="00B75FC0" w:rsidRDefault="00333F81" w:rsidP="003917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Categories</w:t>
            </w:r>
          </w:p>
        </w:tc>
        <w:tc>
          <w:tcPr>
            <w:tcW w:w="9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6160D3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ub-categories</w:t>
            </w:r>
          </w:p>
        </w:tc>
      </w:tr>
      <w:tr w:rsidR="003917EE" w:rsidRPr="00B75FC0" w14:paraId="14F877A9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25B2" w14:textId="7FBBB01D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d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evelopment of and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c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hallenges with an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ternet-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b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ased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sychological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ntervention for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thletes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1600" w14:textId="27C70A24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nternet-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f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ormat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CCE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responsibility for the psychological training lies with the athlete </w:t>
            </w:r>
          </w:p>
        </w:tc>
      </w:tr>
      <w:tr w:rsidR="003917EE" w:rsidRPr="00B75FC0" w14:paraId="165C82B6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5BA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AD3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325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How I have used I-ACT</w:t>
            </w:r>
          </w:p>
        </w:tc>
      </w:tr>
      <w:tr w:rsidR="003917EE" w:rsidRPr="00B75FC0" w14:paraId="076E82FE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35B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9C45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DC4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The internet format made psychological training accessible and flexible</w:t>
            </w:r>
          </w:p>
        </w:tc>
      </w:tr>
      <w:tr w:rsidR="003917EE" w:rsidRPr="00B75FC0" w14:paraId="249EC09C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F7E8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4A8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452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internet format was appreciated </w:t>
            </w:r>
          </w:p>
        </w:tc>
      </w:tr>
      <w:tr w:rsidR="003917EE" w:rsidRPr="00B75FC0" w14:paraId="26DE7578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F99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7C6D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FE3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Difficulties with the internet format</w:t>
            </w:r>
          </w:p>
        </w:tc>
      </w:tr>
      <w:tr w:rsidR="003917EE" w:rsidRPr="00B75FC0" w14:paraId="4AF7324B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4427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738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123C518E" w14:textId="47FB5A99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edagogics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F14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2F116FB5" w14:textId="018EE021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CT consistent understanding</w:t>
            </w:r>
          </w:p>
        </w:tc>
      </w:tr>
      <w:tr w:rsidR="003917EE" w:rsidRPr="00B75FC0" w14:paraId="5C83B446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424A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B89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836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internet format had educational advantages </w:t>
            </w:r>
          </w:p>
        </w:tc>
      </w:tr>
      <w:tr w:rsidR="003917EE" w:rsidRPr="00B75FC0" w14:paraId="5DAB1CFB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C19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8CE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45D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Appreciated educational elements </w:t>
            </w:r>
          </w:p>
        </w:tc>
      </w:tr>
      <w:tr w:rsidR="003917EE" w:rsidRPr="00B75FC0" w14:paraId="7A21929A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A007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F40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6EF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t was possible to understand I-ACT</w:t>
            </w:r>
          </w:p>
        </w:tc>
      </w:tr>
      <w:tr w:rsidR="003917EE" w:rsidRPr="00B75FC0" w14:paraId="58E1ABCF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29D5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D56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AD9A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nstructive</w:t>
            </w:r>
          </w:p>
        </w:tc>
      </w:tr>
      <w:tr w:rsidR="003917EE" w:rsidRPr="00B75FC0" w14:paraId="4B139AF5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0D3F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1D0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5C88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Educational that the intervention was delivered through various media (text, video, audio)</w:t>
            </w:r>
          </w:p>
        </w:tc>
      </w:tr>
      <w:tr w:rsidR="003917EE" w:rsidRPr="00B75FC0" w14:paraId="0400399F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82C5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792F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28A18A46" w14:textId="49544D0D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mprovement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eas of I-ACT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A0D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58425693" w14:textId="682BD49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Some parts of the I-ACT content could have been improved</w:t>
            </w:r>
          </w:p>
        </w:tc>
      </w:tr>
      <w:tr w:rsidR="003917EE" w:rsidRPr="00B75FC0" w14:paraId="64E7E433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31A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741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8F3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intervention procedure could have been improved </w:t>
            </w:r>
          </w:p>
        </w:tc>
      </w:tr>
      <w:tr w:rsidR="003917EE" w:rsidRPr="00B75FC0" w14:paraId="6AC4B340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687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ABA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A46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Exercises could work less well</w:t>
            </w:r>
          </w:p>
        </w:tc>
      </w:tr>
      <w:tr w:rsidR="003917EE" w:rsidRPr="00B75FC0" w14:paraId="7576EF86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8D5F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375F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A2AC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dvantages of other formats</w:t>
            </w:r>
          </w:p>
        </w:tc>
      </w:tr>
      <w:tr w:rsidR="003917EE" w:rsidRPr="00B75FC0" w14:paraId="5265967A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FD778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0EE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368A1719" w14:textId="66A881E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Procedur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f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easibility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5B32" w14:textId="77777777" w:rsidR="00203C22" w:rsidRPr="00B75FC0" w:rsidRDefault="00203C22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6AA4E156" w14:textId="076A5DB3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Good that the sports psychologist reached out regularly</w:t>
            </w:r>
          </w:p>
        </w:tc>
      </w:tr>
      <w:tr w:rsidR="003917EE" w:rsidRPr="00B75FC0" w14:paraId="4E8A45B1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B84A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ACE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C2D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Positive with the chat function with the sports psychologist </w:t>
            </w:r>
          </w:p>
        </w:tc>
      </w:tr>
      <w:tr w:rsidR="003917EE" w:rsidRPr="00B75FC0" w14:paraId="6CB37902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73F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7ED7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ADFB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t took a reasonable amount of time to fill out the questionnaires</w:t>
            </w:r>
          </w:p>
        </w:tc>
      </w:tr>
      <w:tr w:rsidR="003917EE" w:rsidRPr="00B75FC0" w14:paraId="363646BC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2143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D19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8E4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n appropriate amount of content</w:t>
            </w:r>
          </w:p>
        </w:tc>
      </w:tr>
      <w:tr w:rsidR="003917EE" w:rsidRPr="00B75FC0" w14:paraId="421E459C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675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8E3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6A3CAA80" w14:textId="6CD2D33D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ole of 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c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ontext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d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uring an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ndividual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sychological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ntervention in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s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orts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8E7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3465D80D" w14:textId="23B2AAB4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artially involving the environment can be positive</w:t>
            </w:r>
          </w:p>
        </w:tc>
      </w:tr>
      <w:tr w:rsidR="003917EE" w:rsidRPr="00B75FC0" w14:paraId="7F6BFF6C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582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7C6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1754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The influence of the environment</w:t>
            </w:r>
          </w:p>
        </w:tc>
      </w:tr>
      <w:tr w:rsidR="003917EE" w:rsidRPr="00B75FC0" w14:paraId="2814D407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29C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6D32D701" w14:textId="4A7CA4FD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elevance of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sychological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s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kills</w:t>
            </w: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0D0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526F3C78" w14:textId="56F387CE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t was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ossible to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ut the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s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kills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nto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actice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B0C3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106FB238" w14:textId="5218AADD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Useful exercises for sports</w:t>
            </w:r>
          </w:p>
        </w:tc>
      </w:tr>
      <w:tr w:rsidR="003917EE" w:rsidRPr="00B75FC0" w14:paraId="512E77CF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E78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483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35FA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Generalizable to different parts of sports training and other activities </w:t>
            </w:r>
          </w:p>
        </w:tc>
      </w:tr>
      <w:tr w:rsidR="003917EE" w:rsidRPr="00B75FC0" w14:paraId="16D1FA5F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1EA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FB4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05F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-ACT skills could be automated and informally practiced </w:t>
            </w:r>
          </w:p>
        </w:tc>
      </w:tr>
      <w:tr w:rsidR="003917EE" w:rsidRPr="00B75FC0" w14:paraId="0CCA4776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BFB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9C76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3CC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ACT consistent behavior</w:t>
            </w:r>
          </w:p>
        </w:tc>
      </w:tr>
      <w:tr w:rsidR="003917EE" w:rsidRPr="00B75FC0" w14:paraId="09DCE678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3C2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8108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055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egular training is needed</w:t>
            </w:r>
          </w:p>
        </w:tc>
      </w:tr>
      <w:tr w:rsidR="003917EE" w:rsidRPr="00B75FC0" w14:paraId="2C05CC7A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4E99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F9B3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740E4EF2" w14:textId="433AF2DC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-ACT was </w:t>
            </w:r>
            <w:r w:rsidR="000132B5"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h</w:t>
            </w: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elpful</w:t>
            </w: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9BA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  <w:p w14:paraId="63F7946C" w14:textId="4D0CDF76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Helpful for sports </w:t>
            </w:r>
          </w:p>
        </w:tc>
      </w:tr>
      <w:tr w:rsidR="003917EE" w:rsidRPr="00B75FC0" w14:paraId="256F8521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249B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48AB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936D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Helpful for life outside of sports </w:t>
            </w:r>
          </w:p>
        </w:tc>
      </w:tr>
      <w:tr w:rsidR="003917EE" w:rsidRPr="00B75FC0" w14:paraId="20D2D9E6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163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CE1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4CF4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More efficient behavioral patterns </w:t>
            </w:r>
          </w:p>
        </w:tc>
      </w:tr>
      <w:tr w:rsidR="003917EE" w:rsidRPr="00B75FC0" w14:paraId="01438591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1B4E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558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0B5B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Relevant for ice hockey players</w:t>
            </w:r>
          </w:p>
        </w:tc>
      </w:tr>
      <w:tr w:rsidR="003917EE" w:rsidRPr="00B75FC0" w14:paraId="27CBC239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C78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FE5C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CCC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-ACT met the athlete's needs </w:t>
            </w:r>
          </w:p>
        </w:tc>
      </w:tr>
      <w:tr w:rsidR="003917EE" w:rsidRPr="00B75FC0" w14:paraId="471B3A32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C615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ECC3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9775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Did not experience negative effects of I-ACT</w:t>
            </w:r>
          </w:p>
        </w:tc>
      </w:tr>
      <w:tr w:rsidR="003917EE" w:rsidRPr="00B75FC0" w14:paraId="23DF55EB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7012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4F90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05E1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 xml:space="preserve">I-ACT could be customized for individuals </w:t>
            </w:r>
          </w:p>
        </w:tc>
      </w:tr>
      <w:tr w:rsidR="003917EE" w:rsidRPr="00B75FC0" w14:paraId="66AF282A" w14:textId="77777777" w:rsidTr="00FD07BB">
        <w:trPr>
          <w:trHeight w:val="320"/>
        </w:trPr>
        <w:tc>
          <w:tcPr>
            <w:tcW w:w="9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EFCF4B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F04F8F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28D63A" w14:textId="77777777" w:rsidR="003917EE" w:rsidRPr="00B75FC0" w:rsidRDefault="003917EE" w:rsidP="003917EE">
            <w:pPr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</w:pPr>
            <w:r w:rsidRPr="00B75FC0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sv-SE"/>
                <w14:ligatures w14:val="none"/>
              </w:rPr>
              <w:t>I-ACT was appreciated</w:t>
            </w:r>
          </w:p>
        </w:tc>
      </w:tr>
    </w:tbl>
    <w:p w14:paraId="5E543483" w14:textId="77777777" w:rsidR="00FC26E4" w:rsidRPr="00B75FC0" w:rsidRDefault="00FC26E4" w:rsidP="00FC26E4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FC26E4" w:rsidRPr="00B75FC0" w:rsidSect="00B026F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E4"/>
    <w:rsid w:val="00003DCC"/>
    <w:rsid w:val="000132B5"/>
    <w:rsid w:val="00017481"/>
    <w:rsid w:val="000374F4"/>
    <w:rsid w:val="00050066"/>
    <w:rsid w:val="000565B6"/>
    <w:rsid w:val="00060304"/>
    <w:rsid w:val="00067031"/>
    <w:rsid w:val="00075CEC"/>
    <w:rsid w:val="000907F1"/>
    <w:rsid w:val="000937CD"/>
    <w:rsid w:val="000A2938"/>
    <w:rsid w:val="000A7B9F"/>
    <w:rsid w:val="000E4F52"/>
    <w:rsid w:val="00125BDC"/>
    <w:rsid w:val="00151567"/>
    <w:rsid w:val="001A19AA"/>
    <w:rsid w:val="001B3473"/>
    <w:rsid w:val="001E2CDE"/>
    <w:rsid w:val="001F7AFD"/>
    <w:rsid w:val="00203C22"/>
    <w:rsid w:val="00217370"/>
    <w:rsid w:val="00250D9D"/>
    <w:rsid w:val="00274A83"/>
    <w:rsid w:val="002B1812"/>
    <w:rsid w:val="002E4E59"/>
    <w:rsid w:val="002F6A68"/>
    <w:rsid w:val="00333F81"/>
    <w:rsid w:val="003457D2"/>
    <w:rsid w:val="00351DAB"/>
    <w:rsid w:val="00354E40"/>
    <w:rsid w:val="0035573A"/>
    <w:rsid w:val="00375A9B"/>
    <w:rsid w:val="003917EE"/>
    <w:rsid w:val="003A39C2"/>
    <w:rsid w:val="003E0DD1"/>
    <w:rsid w:val="003E1E27"/>
    <w:rsid w:val="003E2350"/>
    <w:rsid w:val="003F3AA3"/>
    <w:rsid w:val="003F479B"/>
    <w:rsid w:val="00433EE8"/>
    <w:rsid w:val="004420B9"/>
    <w:rsid w:val="004D45E9"/>
    <w:rsid w:val="004E5E7C"/>
    <w:rsid w:val="00500783"/>
    <w:rsid w:val="005271B9"/>
    <w:rsid w:val="00561CD8"/>
    <w:rsid w:val="005624D7"/>
    <w:rsid w:val="005635FA"/>
    <w:rsid w:val="00565AEC"/>
    <w:rsid w:val="00577D20"/>
    <w:rsid w:val="00592DE8"/>
    <w:rsid w:val="005B30CA"/>
    <w:rsid w:val="005C7FCE"/>
    <w:rsid w:val="00606E36"/>
    <w:rsid w:val="00637585"/>
    <w:rsid w:val="006429D8"/>
    <w:rsid w:val="00676868"/>
    <w:rsid w:val="00682C95"/>
    <w:rsid w:val="00686EA3"/>
    <w:rsid w:val="00692616"/>
    <w:rsid w:val="006F1DAE"/>
    <w:rsid w:val="007014B1"/>
    <w:rsid w:val="007051DE"/>
    <w:rsid w:val="00741E8C"/>
    <w:rsid w:val="0077116C"/>
    <w:rsid w:val="00784B0B"/>
    <w:rsid w:val="0078503F"/>
    <w:rsid w:val="00787637"/>
    <w:rsid w:val="007A02E9"/>
    <w:rsid w:val="007B19AB"/>
    <w:rsid w:val="008052EE"/>
    <w:rsid w:val="008162BF"/>
    <w:rsid w:val="00824F81"/>
    <w:rsid w:val="00845A97"/>
    <w:rsid w:val="00850881"/>
    <w:rsid w:val="00860D0D"/>
    <w:rsid w:val="008728C8"/>
    <w:rsid w:val="00885C49"/>
    <w:rsid w:val="00895BA6"/>
    <w:rsid w:val="008A3782"/>
    <w:rsid w:val="008C1C75"/>
    <w:rsid w:val="008D0D2C"/>
    <w:rsid w:val="009146B6"/>
    <w:rsid w:val="009367F6"/>
    <w:rsid w:val="00937BC5"/>
    <w:rsid w:val="00972901"/>
    <w:rsid w:val="009818CA"/>
    <w:rsid w:val="009923B9"/>
    <w:rsid w:val="00992BDE"/>
    <w:rsid w:val="009B5628"/>
    <w:rsid w:val="009C3D6E"/>
    <w:rsid w:val="009D34DF"/>
    <w:rsid w:val="009D3A42"/>
    <w:rsid w:val="00A86E7D"/>
    <w:rsid w:val="00A95B3C"/>
    <w:rsid w:val="00AE1EF6"/>
    <w:rsid w:val="00B01077"/>
    <w:rsid w:val="00B026F6"/>
    <w:rsid w:val="00B211B2"/>
    <w:rsid w:val="00B35BC9"/>
    <w:rsid w:val="00B45D3D"/>
    <w:rsid w:val="00B75FC0"/>
    <w:rsid w:val="00B81287"/>
    <w:rsid w:val="00B95DCD"/>
    <w:rsid w:val="00BB1ADF"/>
    <w:rsid w:val="00BB1CEB"/>
    <w:rsid w:val="00BB68FE"/>
    <w:rsid w:val="00BD52ED"/>
    <w:rsid w:val="00C15704"/>
    <w:rsid w:val="00C20F70"/>
    <w:rsid w:val="00C47556"/>
    <w:rsid w:val="00C574CE"/>
    <w:rsid w:val="00CD15B8"/>
    <w:rsid w:val="00CE6249"/>
    <w:rsid w:val="00D26D0B"/>
    <w:rsid w:val="00D505C2"/>
    <w:rsid w:val="00D60926"/>
    <w:rsid w:val="00D637BF"/>
    <w:rsid w:val="00D72E92"/>
    <w:rsid w:val="00D83265"/>
    <w:rsid w:val="00E14B15"/>
    <w:rsid w:val="00E26D14"/>
    <w:rsid w:val="00E34689"/>
    <w:rsid w:val="00E37772"/>
    <w:rsid w:val="00E73816"/>
    <w:rsid w:val="00E83044"/>
    <w:rsid w:val="00EB103A"/>
    <w:rsid w:val="00EC73CA"/>
    <w:rsid w:val="00F9738C"/>
    <w:rsid w:val="00FA45EC"/>
    <w:rsid w:val="00FC26E4"/>
    <w:rsid w:val="00FC3309"/>
    <w:rsid w:val="00FD07BB"/>
    <w:rsid w:val="00FE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2C899"/>
  <w15:chartTrackingRefBased/>
  <w15:docId w15:val="{8DAEE9D0-BC1F-294B-AC10-521EADCF0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3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6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inebo</dc:creator>
  <cp:keywords/>
  <dc:description/>
  <cp:lastModifiedBy>Gustaf Reinebo</cp:lastModifiedBy>
  <cp:revision>12</cp:revision>
  <dcterms:created xsi:type="dcterms:W3CDTF">2023-09-07T11:46:00Z</dcterms:created>
  <dcterms:modified xsi:type="dcterms:W3CDTF">2024-02-21T20:14:00Z</dcterms:modified>
</cp:coreProperties>
</file>